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1774D" w14:textId="3383444B" w:rsidR="00517E7A" w:rsidRDefault="00517E7A" w:rsidP="001F158C">
      <w:pPr>
        <w:pStyle w:val="Heading1"/>
      </w:pPr>
      <w:r>
        <w:t>Contents</w:t>
      </w:r>
    </w:p>
    <w:p w14:paraId="1B9BF265" w14:textId="407D4295" w:rsidR="00517E7A" w:rsidRDefault="00517E7A" w:rsidP="00517E7A">
      <w:pPr>
        <w:pStyle w:val="ListParagraph"/>
        <w:numPr>
          <w:ilvl w:val="0"/>
          <w:numId w:val="2"/>
        </w:numPr>
      </w:pPr>
      <w:r>
        <w:t xml:space="preserve">MPH </w:t>
      </w:r>
      <w:r w:rsidR="00962921">
        <w:t>tracks and specialisms</w:t>
      </w:r>
    </w:p>
    <w:p w14:paraId="06982ADA" w14:textId="3CE7AB3E" w:rsidR="00962921" w:rsidRDefault="00962921" w:rsidP="00517E7A">
      <w:pPr>
        <w:pStyle w:val="ListParagraph"/>
        <w:numPr>
          <w:ilvl w:val="0"/>
          <w:numId w:val="2"/>
        </w:numPr>
      </w:pPr>
      <w:r>
        <w:t xml:space="preserve">Additional figures </w:t>
      </w:r>
      <w:r w:rsidR="002F79FC">
        <w:t>depicting</w:t>
      </w:r>
    </w:p>
    <w:p w14:paraId="296BD1F0" w14:textId="2631BE97" w:rsidR="002F79FC" w:rsidRDefault="003E29DF" w:rsidP="002F79FC">
      <w:pPr>
        <w:pStyle w:val="ListParagraph"/>
        <w:numPr>
          <w:ilvl w:val="1"/>
          <w:numId w:val="2"/>
        </w:numPr>
      </w:pPr>
      <w:r w:rsidRPr="00A32E82">
        <w:t xml:space="preserve">Figure </w:t>
      </w:r>
      <w:r>
        <w:t>1</w:t>
      </w:r>
      <w:r w:rsidRPr="00A32E82">
        <w:t xml:space="preserve">A </w:t>
      </w:r>
      <w:r>
        <w:tab/>
      </w:r>
      <w:r w:rsidR="002F79FC">
        <w:t>Response rates by university</w:t>
      </w:r>
    </w:p>
    <w:p w14:paraId="509A6C6C" w14:textId="5D6972D5" w:rsidR="002F79FC" w:rsidRDefault="003E29DF" w:rsidP="002F79FC">
      <w:pPr>
        <w:pStyle w:val="ListParagraph"/>
        <w:numPr>
          <w:ilvl w:val="1"/>
          <w:numId w:val="2"/>
        </w:numPr>
      </w:pPr>
      <w:r w:rsidRPr="00A32E82">
        <w:t xml:space="preserve">Figure </w:t>
      </w:r>
      <w:r>
        <w:t>2</w:t>
      </w:r>
      <w:r w:rsidRPr="00A32E82">
        <w:t xml:space="preserve">A </w:t>
      </w:r>
      <w:r>
        <w:tab/>
      </w:r>
      <w:r w:rsidR="002F79FC">
        <w:t>Age</w:t>
      </w:r>
      <w:r w:rsidR="00E36F55">
        <w:t xml:space="preserve"> of respondents</w:t>
      </w:r>
    </w:p>
    <w:p w14:paraId="2F558036" w14:textId="31673643" w:rsidR="00E36F55" w:rsidRDefault="003E29DF" w:rsidP="002F79FC">
      <w:pPr>
        <w:pStyle w:val="ListParagraph"/>
        <w:numPr>
          <w:ilvl w:val="1"/>
          <w:numId w:val="2"/>
        </w:numPr>
      </w:pPr>
      <w:r w:rsidRPr="00A32E82">
        <w:t xml:space="preserve">Figure </w:t>
      </w:r>
      <w:r>
        <w:t>3</w:t>
      </w:r>
      <w:r w:rsidRPr="00A32E82">
        <w:t xml:space="preserve">A </w:t>
      </w:r>
      <w:r>
        <w:tab/>
      </w:r>
      <w:r w:rsidR="00E36F55">
        <w:t>Nationality of respondents</w:t>
      </w:r>
    </w:p>
    <w:p w14:paraId="2932B8E5" w14:textId="5F997CDB" w:rsidR="00E36F55" w:rsidRDefault="003E29DF" w:rsidP="002F79FC">
      <w:pPr>
        <w:pStyle w:val="ListParagraph"/>
        <w:numPr>
          <w:ilvl w:val="1"/>
          <w:numId w:val="2"/>
        </w:numPr>
      </w:pPr>
      <w:r w:rsidRPr="00A32E82">
        <w:t xml:space="preserve">Figure </w:t>
      </w:r>
      <w:r>
        <w:t>4</w:t>
      </w:r>
      <w:r w:rsidRPr="00A32E82">
        <w:t xml:space="preserve">A </w:t>
      </w:r>
      <w:r>
        <w:tab/>
      </w:r>
      <w:r w:rsidR="00E36F55">
        <w:t>MPH cohorts: by year start and graduation year</w:t>
      </w:r>
    </w:p>
    <w:p w14:paraId="393CDA81" w14:textId="3A6B54EF" w:rsidR="00BF4556" w:rsidRPr="00A32E82" w:rsidRDefault="00BF4556" w:rsidP="003E29DF">
      <w:pPr>
        <w:pStyle w:val="ListParagraph"/>
        <w:numPr>
          <w:ilvl w:val="1"/>
          <w:numId w:val="2"/>
        </w:numPr>
      </w:pPr>
      <w:r w:rsidRPr="00A32E82">
        <w:t xml:space="preserve">Figure </w:t>
      </w:r>
      <w:r w:rsidR="00E1068B">
        <w:t>5</w:t>
      </w:r>
      <w:r w:rsidRPr="00A32E82">
        <w:t xml:space="preserve">A </w:t>
      </w:r>
      <w:r w:rsidRPr="00A32E82">
        <w:tab/>
        <w:t xml:space="preserve">Countries where respondents were working  at time of </w:t>
      </w:r>
      <w:r w:rsidR="003E29DF">
        <w:tab/>
      </w:r>
      <w:r w:rsidR="003E29DF">
        <w:tab/>
      </w:r>
      <w:r w:rsidR="003E29DF">
        <w:tab/>
      </w:r>
      <w:r w:rsidRPr="00A32E82">
        <w:t>survey</w:t>
      </w:r>
    </w:p>
    <w:p w14:paraId="6E974A5F" w14:textId="7D5E95A8" w:rsidR="00BF4556" w:rsidRPr="00A32E82" w:rsidRDefault="00BF4556" w:rsidP="003E29DF">
      <w:pPr>
        <w:pStyle w:val="ListParagraph"/>
        <w:numPr>
          <w:ilvl w:val="1"/>
          <w:numId w:val="2"/>
        </w:numPr>
      </w:pPr>
      <w:r w:rsidRPr="00A32E82">
        <w:t xml:space="preserve">Figure </w:t>
      </w:r>
      <w:r w:rsidR="00E1068B">
        <w:t>6</w:t>
      </w:r>
      <w:r w:rsidRPr="00A32E82">
        <w:t xml:space="preserve">A </w:t>
      </w:r>
      <w:r w:rsidRPr="00A32E82">
        <w:tab/>
        <w:t xml:space="preserve">Proportion of respondents who returned to home country </w:t>
      </w:r>
      <w:r w:rsidR="003E29DF">
        <w:tab/>
      </w:r>
      <w:r w:rsidR="003E29DF">
        <w:tab/>
      </w:r>
      <w:r w:rsidRPr="00A32E82">
        <w:t>for work</w:t>
      </w:r>
    </w:p>
    <w:p w14:paraId="39691AC9" w14:textId="01DD3F4B" w:rsidR="00BF4556" w:rsidRPr="00A32E82" w:rsidRDefault="00BF4556" w:rsidP="003E29DF">
      <w:pPr>
        <w:pStyle w:val="ListParagraph"/>
        <w:numPr>
          <w:ilvl w:val="1"/>
          <w:numId w:val="2"/>
        </w:numPr>
      </w:pPr>
      <w:r w:rsidRPr="00A32E82">
        <w:t xml:space="preserve">Figure </w:t>
      </w:r>
      <w:r w:rsidR="00590C31">
        <w:t>7</w:t>
      </w:r>
      <w:r w:rsidRPr="00A32E82">
        <w:t xml:space="preserve">A  </w:t>
      </w:r>
      <w:r w:rsidRPr="00A32E82">
        <w:tab/>
        <w:t xml:space="preserve">Potential employers of MPH graduates in view of a health </w:t>
      </w:r>
      <w:r w:rsidR="003E29DF">
        <w:tab/>
      </w:r>
      <w:r w:rsidR="003E29DF">
        <w:tab/>
      </w:r>
      <w:r w:rsidRPr="00A32E82">
        <w:t>emergency such as Covid-19</w:t>
      </w:r>
    </w:p>
    <w:p w14:paraId="05A9C0D0" w14:textId="77777777" w:rsidR="00E36F55" w:rsidRPr="00517E7A" w:rsidRDefault="00E36F55" w:rsidP="003E29DF">
      <w:pPr>
        <w:pStyle w:val="ListParagraph"/>
        <w:ind w:left="1440"/>
      </w:pPr>
    </w:p>
    <w:p w14:paraId="583580D3" w14:textId="08772854" w:rsidR="001F158C" w:rsidRPr="00356824" w:rsidRDefault="001F158C" w:rsidP="003E29DF">
      <w:pPr>
        <w:pStyle w:val="Heading1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</w:pPr>
      <w:r w:rsidRPr="00356824">
        <w:t>Categorisation of MPH tracks and specialisms</w:t>
      </w:r>
    </w:p>
    <w:p w14:paraId="179BF1FA" w14:textId="77777777" w:rsidR="001F158C" w:rsidRDefault="001F158C" w:rsidP="001F158C">
      <w:pPr>
        <w:rPr>
          <w:b/>
          <w:bCs/>
        </w:rPr>
      </w:pPr>
    </w:p>
    <w:p w14:paraId="4B59A568" w14:textId="77777777" w:rsidR="00763D3C" w:rsidRPr="00D0297C" w:rsidRDefault="00763D3C" w:rsidP="00936BCA">
      <w:pPr>
        <w:pStyle w:val="ListParagraph"/>
        <w:numPr>
          <w:ilvl w:val="0"/>
          <w:numId w:val="3"/>
        </w:numPr>
        <w:spacing w:line="259" w:lineRule="auto"/>
      </w:pPr>
      <w:r w:rsidRPr="00DE3A54">
        <w:rPr>
          <w:b/>
          <w:bCs/>
        </w:rPr>
        <w:t>Environmental and Occupational Health</w:t>
      </w:r>
    </w:p>
    <w:p w14:paraId="492B615F" w14:textId="77777777" w:rsidR="00763D3C" w:rsidRPr="00D0297C" w:rsidRDefault="00763D3C" w:rsidP="00936BCA">
      <w:pPr>
        <w:numPr>
          <w:ilvl w:val="1"/>
          <w:numId w:val="3"/>
        </w:numPr>
        <w:spacing w:after="120" w:line="276" w:lineRule="auto"/>
        <w:ind w:left="1434" w:hanging="357"/>
      </w:pPr>
      <w:r w:rsidRPr="00D0297C">
        <w:t>Environmental health</w:t>
      </w:r>
    </w:p>
    <w:p w14:paraId="20434424" w14:textId="77777777" w:rsidR="00763D3C" w:rsidRPr="00D0297C" w:rsidRDefault="00763D3C" w:rsidP="00936BCA">
      <w:pPr>
        <w:numPr>
          <w:ilvl w:val="1"/>
          <w:numId w:val="3"/>
        </w:numPr>
        <w:spacing w:after="120" w:line="276" w:lineRule="auto"/>
        <w:ind w:left="1434" w:hanging="357"/>
      </w:pPr>
      <w:r w:rsidRPr="00D0297C">
        <w:t>Occupational hygiene</w:t>
      </w:r>
    </w:p>
    <w:p w14:paraId="46DBFB50" w14:textId="77777777" w:rsidR="00763D3C" w:rsidRPr="00D0297C" w:rsidRDefault="00763D3C" w:rsidP="00936BCA">
      <w:pPr>
        <w:pStyle w:val="ListParagraph"/>
        <w:numPr>
          <w:ilvl w:val="0"/>
          <w:numId w:val="3"/>
        </w:numPr>
        <w:spacing w:line="259" w:lineRule="auto"/>
      </w:pPr>
      <w:r w:rsidRPr="00AB3228">
        <w:rPr>
          <w:b/>
          <w:bCs/>
        </w:rPr>
        <w:t>Epidemiology</w:t>
      </w:r>
    </w:p>
    <w:p w14:paraId="0044FCEA" w14:textId="77777777" w:rsidR="00763D3C" w:rsidRPr="00D0297C" w:rsidRDefault="00763D3C" w:rsidP="00936BCA">
      <w:pPr>
        <w:numPr>
          <w:ilvl w:val="1"/>
          <w:numId w:val="3"/>
        </w:numPr>
        <w:spacing w:line="259" w:lineRule="auto"/>
      </w:pPr>
      <w:r w:rsidRPr="00D0297C">
        <w:t>Epidemiology and biostatistics</w:t>
      </w:r>
    </w:p>
    <w:p w14:paraId="71A7501B" w14:textId="77777777" w:rsidR="00763D3C" w:rsidRPr="00D0297C" w:rsidRDefault="00763D3C" w:rsidP="00936BCA">
      <w:pPr>
        <w:numPr>
          <w:ilvl w:val="1"/>
          <w:numId w:val="3"/>
        </w:numPr>
        <w:spacing w:line="259" w:lineRule="auto"/>
      </w:pPr>
      <w:r w:rsidRPr="00D0297C">
        <w:t>Communicable and non-communicable diseases</w:t>
      </w:r>
    </w:p>
    <w:p w14:paraId="3AB9175E" w14:textId="77777777" w:rsidR="00763D3C" w:rsidRPr="00D0297C" w:rsidRDefault="00763D3C" w:rsidP="00936BCA">
      <w:pPr>
        <w:numPr>
          <w:ilvl w:val="1"/>
          <w:numId w:val="3"/>
        </w:numPr>
        <w:spacing w:after="240" w:line="259" w:lineRule="auto"/>
        <w:ind w:left="1434" w:hanging="357"/>
      </w:pPr>
      <w:r w:rsidRPr="00D0297C">
        <w:t>Field Epidemiology and disease control</w:t>
      </w:r>
    </w:p>
    <w:p w14:paraId="0D5BDD77" w14:textId="77777777" w:rsidR="00120F58" w:rsidRPr="00D0297C" w:rsidRDefault="00120F58" w:rsidP="00936BCA">
      <w:pPr>
        <w:pStyle w:val="ListParagraph"/>
        <w:numPr>
          <w:ilvl w:val="0"/>
          <w:numId w:val="3"/>
        </w:numPr>
        <w:spacing w:line="259" w:lineRule="auto"/>
      </w:pPr>
      <w:r w:rsidRPr="00DE3A54">
        <w:rPr>
          <w:b/>
          <w:bCs/>
        </w:rPr>
        <w:t>Health Systems and Policy</w:t>
      </w:r>
    </w:p>
    <w:p w14:paraId="184BCCD7" w14:textId="77777777" w:rsidR="00120F58" w:rsidRPr="00D056FD" w:rsidRDefault="00120F58" w:rsidP="00936BCA">
      <w:pPr>
        <w:numPr>
          <w:ilvl w:val="1"/>
          <w:numId w:val="3"/>
        </w:numPr>
        <w:spacing w:line="259" w:lineRule="auto"/>
      </w:pPr>
      <w:r w:rsidRPr="00D056FD">
        <w:t>Health systems and policy</w:t>
      </w:r>
    </w:p>
    <w:p w14:paraId="2EFE06D5" w14:textId="77777777" w:rsidR="00120F58" w:rsidRPr="00D056FD" w:rsidRDefault="00120F58" w:rsidP="00936BCA">
      <w:pPr>
        <w:numPr>
          <w:ilvl w:val="1"/>
          <w:numId w:val="3"/>
        </w:numPr>
        <w:spacing w:line="259" w:lineRule="auto"/>
      </w:pPr>
      <w:r w:rsidRPr="00D056FD">
        <w:t>Hospital Management</w:t>
      </w:r>
    </w:p>
    <w:p w14:paraId="6258F218" w14:textId="77777777" w:rsidR="00120F58" w:rsidRPr="00D056FD" w:rsidRDefault="00120F58" w:rsidP="00936BCA">
      <w:pPr>
        <w:numPr>
          <w:ilvl w:val="1"/>
          <w:numId w:val="3"/>
        </w:numPr>
        <w:spacing w:line="259" w:lineRule="auto"/>
      </w:pPr>
      <w:r w:rsidRPr="00D056FD">
        <w:t>Maternal and Child Health</w:t>
      </w:r>
    </w:p>
    <w:p w14:paraId="094C5EF6" w14:textId="77777777" w:rsidR="00120F58" w:rsidRPr="00D056FD" w:rsidRDefault="00120F58" w:rsidP="00936BCA">
      <w:pPr>
        <w:numPr>
          <w:ilvl w:val="1"/>
          <w:numId w:val="3"/>
        </w:numPr>
        <w:spacing w:line="259" w:lineRule="auto"/>
      </w:pPr>
      <w:r w:rsidRPr="00D056FD">
        <w:t>Human Resources development</w:t>
      </w:r>
    </w:p>
    <w:p w14:paraId="51E3A77B" w14:textId="77777777" w:rsidR="00120F58" w:rsidRPr="00D056FD" w:rsidRDefault="00120F58" w:rsidP="00936BCA">
      <w:pPr>
        <w:numPr>
          <w:ilvl w:val="1"/>
          <w:numId w:val="3"/>
        </w:numPr>
        <w:spacing w:line="259" w:lineRule="auto"/>
      </w:pPr>
      <w:r w:rsidRPr="00D056FD">
        <w:t>Health Economics</w:t>
      </w:r>
    </w:p>
    <w:p w14:paraId="259D08A8" w14:textId="77777777" w:rsidR="00120F58" w:rsidRPr="00D056FD" w:rsidRDefault="00120F58" w:rsidP="00936BCA">
      <w:pPr>
        <w:numPr>
          <w:ilvl w:val="1"/>
          <w:numId w:val="3"/>
        </w:numPr>
        <w:spacing w:line="259" w:lineRule="auto"/>
      </w:pPr>
      <w:r w:rsidRPr="00D056FD">
        <w:t>Pharmaceutical public health</w:t>
      </w:r>
    </w:p>
    <w:p w14:paraId="1461C8E2" w14:textId="77777777" w:rsidR="00120F58" w:rsidRPr="00D056FD" w:rsidRDefault="00120F58" w:rsidP="00936BCA">
      <w:pPr>
        <w:numPr>
          <w:ilvl w:val="1"/>
          <w:numId w:val="3"/>
        </w:numPr>
        <w:spacing w:line="259" w:lineRule="auto"/>
      </w:pPr>
      <w:r w:rsidRPr="00D056FD">
        <w:lastRenderedPageBreak/>
        <w:t>Monitoring and Evaluation</w:t>
      </w:r>
    </w:p>
    <w:p w14:paraId="41B6F7A9" w14:textId="240DD2B7" w:rsidR="00120F58" w:rsidRPr="00D056FD" w:rsidRDefault="00120F58" w:rsidP="00DD5A98">
      <w:pPr>
        <w:numPr>
          <w:ilvl w:val="1"/>
          <w:numId w:val="3"/>
        </w:numPr>
        <w:spacing w:line="259" w:lineRule="auto"/>
      </w:pPr>
      <w:r w:rsidRPr="00D056FD">
        <w:t>Public Health Management</w:t>
      </w:r>
    </w:p>
    <w:p w14:paraId="549EB6B2" w14:textId="77777777" w:rsidR="001F158C" w:rsidRPr="00AB3228" w:rsidRDefault="001F158C" w:rsidP="00936BCA">
      <w:pPr>
        <w:pStyle w:val="ListParagraph"/>
        <w:numPr>
          <w:ilvl w:val="0"/>
          <w:numId w:val="3"/>
        </w:numPr>
        <w:spacing w:line="259" w:lineRule="auto"/>
        <w:rPr>
          <w:b/>
          <w:bCs/>
        </w:rPr>
      </w:pPr>
      <w:r w:rsidRPr="00AB3228">
        <w:rPr>
          <w:b/>
          <w:bCs/>
        </w:rPr>
        <w:t xml:space="preserve">General </w:t>
      </w:r>
      <w:r>
        <w:rPr>
          <w:b/>
          <w:bCs/>
        </w:rPr>
        <w:br/>
      </w:r>
    </w:p>
    <w:p w14:paraId="710A3E3A" w14:textId="77777777" w:rsidR="001F158C" w:rsidRPr="00DE3A54" w:rsidRDefault="001F158C" w:rsidP="00936BCA">
      <w:pPr>
        <w:pStyle w:val="ListParagraph"/>
        <w:numPr>
          <w:ilvl w:val="0"/>
          <w:numId w:val="3"/>
        </w:numPr>
        <w:spacing w:line="259" w:lineRule="auto"/>
        <w:rPr>
          <w:b/>
          <w:bCs/>
        </w:rPr>
      </w:pPr>
      <w:r w:rsidRPr="00DE3A54">
        <w:rPr>
          <w:b/>
          <w:bCs/>
        </w:rPr>
        <w:t>Structural and social determinants of health</w:t>
      </w:r>
    </w:p>
    <w:p w14:paraId="3C0C95D1" w14:textId="77777777" w:rsidR="001F158C" w:rsidRPr="00D0297C" w:rsidRDefault="001F158C" w:rsidP="00936BCA">
      <w:pPr>
        <w:numPr>
          <w:ilvl w:val="1"/>
          <w:numId w:val="3"/>
        </w:numPr>
        <w:spacing w:line="259" w:lineRule="auto"/>
      </w:pPr>
      <w:r w:rsidRPr="00D0297C">
        <w:t>Social and behavioural change</w:t>
      </w:r>
      <w:r>
        <w:t xml:space="preserve"> communication </w:t>
      </w:r>
    </w:p>
    <w:p w14:paraId="1D3CDD77" w14:textId="77777777" w:rsidR="009457F1" w:rsidRDefault="001F158C" w:rsidP="00936BCA">
      <w:pPr>
        <w:numPr>
          <w:ilvl w:val="1"/>
          <w:numId w:val="3"/>
        </w:numPr>
        <w:spacing w:line="259" w:lineRule="auto"/>
      </w:pPr>
      <w:r>
        <w:t xml:space="preserve">Rural health </w:t>
      </w:r>
    </w:p>
    <w:p w14:paraId="228B379C" w14:textId="0F1D8117" w:rsidR="001F158C" w:rsidRPr="00D0297C" w:rsidRDefault="009457F1" w:rsidP="00936BCA">
      <w:pPr>
        <w:numPr>
          <w:ilvl w:val="1"/>
          <w:numId w:val="3"/>
        </w:numPr>
        <w:spacing w:line="259" w:lineRule="auto"/>
      </w:pPr>
      <w:r>
        <w:t>Health promotion</w:t>
      </w:r>
      <w:r w:rsidR="003E29DF">
        <w:br/>
      </w:r>
    </w:p>
    <w:p w14:paraId="001F351B" w14:textId="783480F1" w:rsidR="00F01154" w:rsidRDefault="00F01154" w:rsidP="003E29DF">
      <w:pPr>
        <w:pStyle w:val="Heading1"/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</w:pPr>
      <w:r>
        <w:t>Additional Figures</w:t>
      </w:r>
    </w:p>
    <w:p w14:paraId="3CDF67F4" w14:textId="77777777" w:rsidR="00171805" w:rsidRDefault="00171805" w:rsidP="00171805"/>
    <w:p w14:paraId="6296A394" w14:textId="77777777" w:rsidR="00F63428" w:rsidRDefault="00F63428" w:rsidP="00F63428">
      <w:pPr>
        <w:rPr>
          <w:noProof/>
        </w:rPr>
      </w:pPr>
      <w:r>
        <w:rPr>
          <w:noProof/>
        </w:rPr>
        <w:drawing>
          <wp:inline distT="0" distB="0" distL="0" distR="0" wp14:anchorId="692AC7F3" wp14:editId="2945920A">
            <wp:extent cx="4568825" cy="2746375"/>
            <wp:effectExtent l="0" t="0" r="3175" b="15875"/>
            <wp:docPr id="5682446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79086C0-709C-C2BD-FE3D-E6B0ABDD94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80E56F5" w14:textId="49F84D45" w:rsidR="00F63428" w:rsidRPr="00E9091A" w:rsidRDefault="00F63428" w:rsidP="00F63428">
      <w:pPr>
        <w:rPr>
          <w:b/>
          <w:bCs/>
        </w:rPr>
      </w:pPr>
      <w:r w:rsidRPr="00E9091A">
        <w:rPr>
          <w:b/>
          <w:bCs/>
        </w:rPr>
        <w:t>Figure 1</w:t>
      </w:r>
      <w:r w:rsidR="00E26ABB">
        <w:rPr>
          <w:b/>
          <w:bCs/>
        </w:rPr>
        <w:t>A</w:t>
      </w:r>
      <w:r>
        <w:rPr>
          <w:b/>
          <w:bCs/>
        </w:rPr>
        <w:t xml:space="preserve">  </w:t>
      </w:r>
      <w:r w:rsidRPr="00E9091A">
        <w:rPr>
          <w:b/>
          <w:bCs/>
        </w:rPr>
        <w:t>Numbers of respon</w:t>
      </w:r>
      <w:r>
        <w:rPr>
          <w:b/>
          <w:bCs/>
        </w:rPr>
        <w:t xml:space="preserve">dents </w:t>
      </w:r>
      <w:r w:rsidRPr="00E9091A">
        <w:rPr>
          <w:b/>
          <w:bCs/>
        </w:rPr>
        <w:t>and response rate for the seven universities</w:t>
      </w:r>
      <w:r w:rsidRPr="00E9091A">
        <w:rPr>
          <w:b/>
          <w:bCs/>
        </w:rPr>
        <w:tab/>
      </w:r>
    </w:p>
    <w:p w14:paraId="51CD7EA8" w14:textId="1B5B7ED3" w:rsidR="00841B97" w:rsidRPr="009C61D3" w:rsidRDefault="002D4DAD" w:rsidP="00841B97">
      <w:r>
        <w:rPr>
          <w:noProof/>
        </w:rPr>
        <w:lastRenderedPageBreak/>
        <w:drawing>
          <wp:inline distT="0" distB="0" distL="0" distR="0" wp14:anchorId="201D1775" wp14:editId="17199CD4">
            <wp:extent cx="4572000" cy="2743200"/>
            <wp:effectExtent l="0" t="0" r="0" b="0"/>
            <wp:docPr id="15535149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C3FB1C-BE49-3A44-A68B-0C15797915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80D051" w14:textId="55B928A1" w:rsidR="00841B97" w:rsidRPr="002B2431" w:rsidRDefault="00841B97" w:rsidP="00841B97">
      <w:pPr>
        <w:rPr>
          <w:b/>
          <w:bCs/>
        </w:rPr>
      </w:pPr>
      <w:r w:rsidRPr="002B2431">
        <w:rPr>
          <w:b/>
          <w:bCs/>
        </w:rPr>
        <w:t>Figure 2</w:t>
      </w:r>
      <w:r w:rsidR="00E26ABB">
        <w:rPr>
          <w:b/>
          <w:bCs/>
        </w:rPr>
        <w:t>A</w:t>
      </w:r>
      <w:r>
        <w:rPr>
          <w:b/>
          <w:bCs/>
        </w:rPr>
        <w:t xml:space="preserve">  </w:t>
      </w:r>
      <w:r w:rsidRPr="002B2431">
        <w:rPr>
          <w:b/>
          <w:bCs/>
        </w:rPr>
        <w:t xml:space="preserve">Age of respondents at the commencement of the MPH </w:t>
      </w:r>
    </w:p>
    <w:p w14:paraId="58027AA7" w14:textId="77777777" w:rsidR="005F6CC3" w:rsidRDefault="005F6CC3" w:rsidP="005F6CC3"/>
    <w:p w14:paraId="0BF67AEB" w14:textId="77777777" w:rsidR="00A36DDB" w:rsidRPr="00813496" w:rsidRDefault="00A36DDB" w:rsidP="00A36DDB">
      <w:pPr>
        <w:tabs>
          <w:tab w:val="left" w:pos="8789"/>
          <w:tab w:val="left" w:pos="9188"/>
        </w:tabs>
        <w:ind w:right="571"/>
      </w:pPr>
      <w:r>
        <w:rPr>
          <w:noProof/>
        </w:rPr>
        <w:drawing>
          <wp:inline distT="0" distB="0" distL="0" distR="0" wp14:anchorId="7B3F5E9F" wp14:editId="491DF0F9">
            <wp:extent cx="5286375" cy="2749550"/>
            <wp:effectExtent l="0" t="0" r="9525" b="12700"/>
            <wp:docPr id="20561903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D8EB069-B74F-49F4-7C16-8B2DCD16FF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9D63F19" w14:textId="3B589D27" w:rsidR="00A36DDB" w:rsidRPr="009B09E6" w:rsidRDefault="00A36DDB" w:rsidP="00A36DDB">
      <w:pPr>
        <w:tabs>
          <w:tab w:val="left" w:pos="8789"/>
          <w:tab w:val="left" w:pos="9188"/>
        </w:tabs>
        <w:ind w:right="571"/>
        <w:rPr>
          <w:b/>
          <w:bCs/>
        </w:rPr>
      </w:pPr>
      <w:r w:rsidRPr="009B09E6">
        <w:rPr>
          <w:b/>
          <w:bCs/>
        </w:rPr>
        <w:t>Figure 3</w:t>
      </w:r>
      <w:r w:rsidR="00E26ABB">
        <w:rPr>
          <w:b/>
          <w:bCs/>
        </w:rPr>
        <w:t>A</w:t>
      </w:r>
      <w:r w:rsidRPr="009B09E6">
        <w:rPr>
          <w:b/>
          <w:bCs/>
        </w:rPr>
        <w:t xml:space="preserve"> Respondents’ nationalities </w:t>
      </w:r>
    </w:p>
    <w:p w14:paraId="6EF36F01" w14:textId="77777777" w:rsidR="00A36DDB" w:rsidRPr="005F6CC3" w:rsidRDefault="00A36DDB" w:rsidP="005F6CC3"/>
    <w:p w14:paraId="100B43BE" w14:textId="77777777" w:rsidR="000B376E" w:rsidRDefault="000B376E"/>
    <w:p w14:paraId="7E2A7D4E" w14:textId="3C9B81B6" w:rsidR="000B376E" w:rsidRDefault="000B376E">
      <w:r>
        <w:rPr>
          <w:noProof/>
        </w:rPr>
        <w:lastRenderedPageBreak/>
        <w:drawing>
          <wp:inline distT="0" distB="0" distL="0" distR="0" wp14:anchorId="34CBECEC" wp14:editId="1DD22552">
            <wp:extent cx="4572000" cy="2743200"/>
            <wp:effectExtent l="0" t="0" r="0" b="0"/>
            <wp:docPr id="21105411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9C6F9BB-1F80-2041-6E33-00ED2CF22B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A4869E8" w14:textId="4973AF60" w:rsidR="00F01154" w:rsidRDefault="000B376E" w:rsidP="00F80EFA">
      <w:pPr>
        <w:ind w:right="521"/>
        <w:rPr>
          <w:b/>
          <w:bCs/>
        </w:rPr>
      </w:pPr>
      <w:r w:rsidRPr="00117EBF">
        <w:rPr>
          <w:b/>
          <w:bCs/>
        </w:rPr>
        <w:t xml:space="preserve">Figure </w:t>
      </w:r>
      <w:r w:rsidR="00E26ABB">
        <w:rPr>
          <w:b/>
          <w:bCs/>
        </w:rPr>
        <w:t>4A</w:t>
      </w:r>
      <w:r w:rsidR="00B16670" w:rsidRPr="00117EBF">
        <w:rPr>
          <w:b/>
          <w:bCs/>
        </w:rPr>
        <w:t xml:space="preserve"> </w:t>
      </w:r>
      <w:r w:rsidR="00117EBF" w:rsidRPr="00117EBF">
        <w:rPr>
          <w:b/>
          <w:bCs/>
        </w:rPr>
        <w:tab/>
      </w:r>
      <w:r w:rsidR="00F80EFA" w:rsidRPr="00117EBF">
        <w:rPr>
          <w:b/>
          <w:bCs/>
        </w:rPr>
        <w:t>Respondent c</w:t>
      </w:r>
      <w:r w:rsidR="00B16670" w:rsidRPr="00117EBF">
        <w:rPr>
          <w:b/>
          <w:bCs/>
        </w:rPr>
        <w:t xml:space="preserve">ohort by year of MPH start </w:t>
      </w:r>
      <w:r w:rsidR="001E7A18">
        <w:rPr>
          <w:b/>
          <w:bCs/>
        </w:rPr>
        <w:t>and</w:t>
      </w:r>
      <w:r w:rsidR="00B16670" w:rsidRPr="00117EBF">
        <w:rPr>
          <w:b/>
          <w:bCs/>
        </w:rPr>
        <w:t xml:space="preserve"> graduation </w:t>
      </w:r>
    </w:p>
    <w:p w14:paraId="6A9D0CA7" w14:textId="77777777" w:rsidR="00117EBF" w:rsidRPr="00117EBF" w:rsidRDefault="00117EBF" w:rsidP="00F80EFA">
      <w:pPr>
        <w:ind w:right="521"/>
        <w:rPr>
          <w:b/>
          <w:bCs/>
        </w:rPr>
      </w:pPr>
    </w:p>
    <w:p w14:paraId="04955F0C" w14:textId="77777777" w:rsidR="00687688" w:rsidRPr="00731986" w:rsidRDefault="00687688" w:rsidP="00F01154">
      <w:pPr>
        <w:rPr>
          <w:b/>
          <w:bCs/>
        </w:rPr>
      </w:pPr>
    </w:p>
    <w:p w14:paraId="0975C90D" w14:textId="77777777" w:rsidR="00F01154" w:rsidRPr="0010116A" w:rsidRDefault="00F01154" w:rsidP="00F01154">
      <w:pPr>
        <w:pStyle w:val="Title"/>
        <w:tabs>
          <w:tab w:val="left" w:pos="8789"/>
          <w:tab w:val="left" w:pos="9188"/>
        </w:tabs>
        <w:spacing w:line="276" w:lineRule="auto"/>
        <w:ind w:right="571"/>
        <w:rPr>
          <w:sz w:val="22"/>
          <w:szCs w:val="22"/>
        </w:rPr>
      </w:pPr>
      <w:r>
        <w:rPr>
          <w:noProof/>
        </w:rPr>
        <w:drawing>
          <wp:inline distT="0" distB="0" distL="0" distR="0" wp14:anchorId="73751185" wp14:editId="6D2E08DC">
            <wp:extent cx="6010275" cy="2752725"/>
            <wp:effectExtent l="0" t="0" r="9525" b="9525"/>
            <wp:docPr id="5608905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8C247BB-E4F8-775F-BD66-47E30CC10F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6AE9ACB" w14:textId="11571BA1" w:rsidR="00F01154" w:rsidRPr="00F01154" w:rsidRDefault="00F01154" w:rsidP="00F01154">
      <w:pPr>
        <w:pStyle w:val="Title"/>
        <w:tabs>
          <w:tab w:val="left" w:pos="8789"/>
          <w:tab w:val="left" w:pos="9188"/>
        </w:tabs>
        <w:spacing w:line="276" w:lineRule="auto"/>
        <w:ind w:right="571"/>
        <w:rPr>
          <w:rFonts w:asciiTheme="minorHAnsi" w:hAnsiTheme="minorHAnsi"/>
          <w:b/>
          <w:bCs/>
          <w:sz w:val="24"/>
          <w:szCs w:val="24"/>
        </w:rPr>
      </w:pPr>
      <w:r w:rsidRPr="00F01154">
        <w:rPr>
          <w:rFonts w:asciiTheme="minorHAnsi" w:hAnsiTheme="minorHAnsi"/>
          <w:b/>
          <w:bCs/>
          <w:sz w:val="24"/>
          <w:szCs w:val="24"/>
        </w:rPr>
        <w:t xml:space="preserve">Figure </w:t>
      </w:r>
      <w:r w:rsidR="00590C31">
        <w:rPr>
          <w:rFonts w:asciiTheme="minorHAnsi" w:hAnsiTheme="minorHAnsi"/>
          <w:b/>
          <w:bCs/>
          <w:sz w:val="24"/>
          <w:szCs w:val="24"/>
        </w:rPr>
        <w:t>5</w:t>
      </w:r>
      <w:r w:rsidRPr="00F01154">
        <w:rPr>
          <w:rFonts w:asciiTheme="minorHAnsi" w:hAnsiTheme="minorHAnsi"/>
          <w:b/>
          <w:bCs/>
          <w:sz w:val="24"/>
          <w:szCs w:val="24"/>
        </w:rPr>
        <w:t>A</w:t>
      </w:r>
      <w:r w:rsidR="00803AB5">
        <w:rPr>
          <w:rFonts w:asciiTheme="minorHAnsi" w:hAnsiTheme="minorHAnsi"/>
          <w:b/>
          <w:bCs/>
          <w:sz w:val="24"/>
          <w:szCs w:val="24"/>
        </w:rPr>
        <w:t xml:space="preserve">             </w:t>
      </w:r>
      <w:r w:rsidRPr="00F01154">
        <w:rPr>
          <w:rFonts w:asciiTheme="minorHAnsi" w:hAnsiTheme="minorHAnsi"/>
          <w:b/>
          <w:bCs/>
          <w:sz w:val="24"/>
          <w:szCs w:val="24"/>
        </w:rPr>
        <w:t xml:space="preserve">Countries where respondents were working </w:t>
      </w:r>
      <w:r w:rsidR="00D772B7">
        <w:rPr>
          <w:rFonts w:asciiTheme="minorHAnsi" w:hAnsiTheme="minorHAnsi"/>
          <w:b/>
          <w:bCs/>
          <w:sz w:val="24"/>
          <w:szCs w:val="24"/>
        </w:rPr>
        <w:t xml:space="preserve"> at time of survey </w:t>
      </w:r>
      <w:r w:rsidRPr="00F01154">
        <w:rPr>
          <w:rFonts w:asciiTheme="minorHAnsi" w:hAnsiTheme="minorHAnsi"/>
          <w:b/>
          <w:bCs/>
          <w:sz w:val="24"/>
          <w:szCs w:val="24"/>
        </w:rPr>
        <w:t>(n=189)</w:t>
      </w:r>
    </w:p>
    <w:p w14:paraId="29F7DD77" w14:textId="77777777" w:rsidR="00F01154" w:rsidRPr="0082226C" w:rsidRDefault="00F01154" w:rsidP="00F01154">
      <w:pPr>
        <w:rPr>
          <w:b/>
          <w:bCs/>
          <w:noProof/>
        </w:rPr>
      </w:pPr>
    </w:p>
    <w:p w14:paraId="3FF2B029" w14:textId="77777777" w:rsidR="00F01154" w:rsidRPr="0064406D" w:rsidRDefault="00F01154" w:rsidP="00F01154">
      <w:pPr>
        <w:pStyle w:val="Title"/>
        <w:tabs>
          <w:tab w:val="left" w:pos="8789"/>
          <w:tab w:val="left" w:pos="9188"/>
        </w:tabs>
        <w:spacing w:line="276" w:lineRule="auto"/>
        <w:ind w:right="571"/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75F7402E" wp14:editId="296613C2">
            <wp:extent cx="5372100" cy="2743200"/>
            <wp:effectExtent l="0" t="0" r="0" b="0"/>
            <wp:docPr id="18255159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A61278-9B79-69E8-E5B2-1A5C232FE1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C5CFA32" w14:textId="01EF7B9F" w:rsidR="00F01154" w:rsidRDefault="00F01154" w:rsidP="00F01154">
      <w:pPr>
        <w:pStyle w:val="Title"/>
        <w:tabs>
          <w:tab w:val="left" w:pos="8789"/>
          <w:tab w:val="left" w:pos="9188"/>
        </w:tabs>
        <w:spacing w:line="276" w:lineRule="auto"/>
        <w:ind w:right="571"/>
        <w:rPr>
          <w:rFonts w:asciiTheme="minorHAnsi" w:hAnsiTheme="minorHAnsi"/>
          <w:b/>
          <w:bCs/>
          <w:sz w:val="24"/>
          <w:szCs w:val="24"/>
        </w:rPr>
      </w:pPr>
      <w:r w:rsidRPr="00F01154">
        <w:rPr>
          <w:rFonts w:asciiTheme="minorHAnsi" w:hAnsiTheme="minorHAnsi"/>
          <w:b/>
          <w:bCs/>
          <w:sz w:val="24"/>
          <w:szCs w:val="24"/>
        </w:rPr>
        <w:t xml:space="preserve">Figure </w:t>
      </w:r>
      <w:r w:rsidR="00590C31">
        <w:rPr>
          <w:rFonts w:asciiTheme="minorHAnsi" w:hAnsiTheme="minorHAnsi"/>
          <w:b/>
          <w:bCs/>
          <w:sz w:val="24"/>
          <w:szCs w:val="24"/>
        </w:rPr>
        <w:t>6</w:t>
      </w:r>
      <w:r w:rsidRPr="00F01154">
        <w:rPr>
          <w:rFonts w:asciiTheme="minorHAnsi" w:hAnsiTheme="minorHAnsi"/>
          <w:b/>
          <w:bCs/>
          <w:sz w:val="24"/>
          <w:szCs w:val="24"/>
        </w:rPr>
        <w:t>A</w:t>
      </w:r>
      <w:r w:rsidR="00803AB5">
        <w:rPr>
          <w:rFonts w:asciiTheme="minorHAnsi" w:hAnsiTheme="minorHAnsi"/>
          <w:b/>
          <w:bCs/>
          <w:sz w:val="24"/>
          <w:szCs w:val="24"/>
        </w:rPr>
        <w:t xml:space="preserve">                </w:t>
      </w:r>
      <w:r w:rsidRPr="00F01154">
        <w:rPr>
          <w:rFonts w:asciiTheme="minorHAnsi" w:hAnsiTheme="minorHAnsi"/>
          <w:b/>
          <w:bCs/>
          <w:sz w:val="24"/>
          <w:szCs w:val="24"/>
        </w:rPr>
        <w:t>Proportion of respondents who returned to home country for work</w:t>
      </w:r>
    </w:p>
    <w:p w14:paraId="62AB20DC" w14:textId="77777777" w:rsidR="00F60D52" w:rsidRDefault="00F60D52" w:rsidP="00F60D52"/>
    <w:p w14:paraId="383C75E0" w14:textId="77777777" w:rsidR="00D25512" w:rsidRPr="005641D1" w:rsidRDefault="00D25512">
      <w:pPr>
        <w:rPr>
          <w:b/>
          <w:bCs/>
        </w:rPr>
      </w:pPr>
    </w:p>
    <w:p w14:paraId="2866616A" w14:textId="77777777" w:rsidR="00A46E95" w:rsidRDefault="00A46E95" w:rsidP="00A46E95">
      <w:pPr>
        <w:tabs>
          <w:tab w:val="left" w:pos="8789"/>
          <w:tab w:val="left" w:pos="9188"/>
        </w:tabs>
        <w:ind w:right="571"/>
      </w:pPr>
      <w:r>
        <w:rPr>
          <w:noProof/>
        </w:rPr>
        <w:drawing>
          <wp:inline distT="0" distB="0" distL="0" distR="0" wp14:anchorId="621BE369" wp14:editId="2AE8318B">
            <wp:extent cx="5394325" cy="3767138"/>
            <wp:effectExtent l="0" t="0" r="15875" b="5080"/>
            <wp:docPr id="8899127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CE016B6-90B2-434E-92E2-3087020200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AB3E317" w14:textId="15AD2069" w:rsidR="00A46E95" w:rsidRDefault="00A46E95" w:rsidP="000D3F69">
      <w:pPr>
        <w:tabs>
          <w:tab w:val="left" w:pos="1560"/>
          <w:tab w:val="left" w:pos="9188"/>
        </w:tabs>
        <w:ind w:right="571"/>
        <w:rPr>
          <w:b/>
          <w:bCs/>
        </w:rPr>
      </w:pPr>
      <w:r w:rsidRPr="00297575">
        <w:rPr>
          <w:b/>
          <w:bCs/>
        </w:rPr>
        <w:t xml:space="preserve">Figure </w:t>
      </w:r>
      <w:r w:rsidR="003641A4">
        <w:rPr>
          <w:b/>
          <w:bCs/>
        </w:rPr>
        <w:t>10A</w:t>
      </w:r>
      <w:r w:rsidR="000D3F69">
        <w:rPr>
          <w:b/>
          <w:bCs/>
        </w:rPr>
        <w:t xml:space="preserve">    </w:t>
      </w:r>
      <w:r w:rsidR="00590AF5">
        <w:rPr>
          <w:b/>
          <w:bCs/>
        </w:rPr>
        <w:t>P</w:t>
      </w:r>
      <w:r w:rsidRPr="00297575">
        <w:rPr>
          <w:b/>
          <w:bCs/>
        </w:rPr>
        <w:t>otential employers of MPH graduates in view of a health emergency such as Covid-19</w:t>
      </w:r>
      <w:r w:rsidRPr="00297575">
        <w:rPr>
          <w:b/>
          <w:bCs/>
        </w:rPr>
        <w:tab/>
        <w:t xml:space="preserve"> </w:t>
      </w:r>
    </w:p>
    <w:p w14:paraId="0F1EB730" w14:textId="77777777" w:rsidR="00A46E95" w:rsidRDefault="00A46E95"/>
    <w:sectPr w:rsidR="00A46E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F03CE"/>
    <w:multiLevelType w:val="hybridMultilevel"/>
    <w:tmpl w:val="48EE586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222C94"/>
    <w:multiLevelType w:val="hybridMultilevel"/>
    <w:tmpl w:val="FA8C9442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A6FCA"/>
    <w:multiLevelType w:val="hybridMultilevel"/>
    <w:tmpl w:val="FA8C9442"/>
    <w:lvl w:ilvl="0" w:tplc="3CF0495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8E3200"/>
    <w:multiLevelType w:val="hybridMultilevel"/>
    <w:tmpl w:val="D6900B7E"/>
    <w:lvl w:ilvl="0" w:tplc="FAFAE3F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2306921">
    <w:abstractNumId w:val="2"/>
  </w:num>
  <w:num w:numId="2" w16cid:durableId="1877699795">
    <w:abstractNumId w:val="0"/>
  </w:num>
  <w:num w:numId="3" w16cid:durableId="1695037590">
    <w:abstractNumId w:val="1"/>
  </w:num>
  <w:num w:numId="4" w16cid:durableId="3399369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154"/>
    <w:rsid w:val="00040BDA"/>
    <w:rsid w:val="00043ECD"/>
    <w:rsid w:val="0005448F"/>
    <w:rsid w:val="00083A64"/>
    <w:rsid w:val="000B376E"/>
    <w:rsid w:val="000D3F69"/>
    <w:rsid w:val="00117EBF"/>
    <w:rsid w:val="00120F58"/>
    <w:rsid w:val="00171805"/>
    <w:rsid w:val="001E7A18"/>
    <w:rsid w:val="001F158C"/>
    <w:rsid w:val="001F3BEB"/>
    <w:rsid w:val="002003C7"/>
    <w:rsid w:val="002107EC"/>
    <w:rsid w:val="00213534"/>
    <w:rsid w:val="00283881"/>
    <w:rsid w:val="002D4DAD"/>
    <w:rsid w:val="002F79FC"/>
    <w:rsid w:val="00321756"/>
    <w:rsid w:val="00350AA6"/>
    <w:rsid w:val="003641A4"/>
    <w:rsid w:val="003E29DF"/>
    <w:rsid w:val="004A5FA5"/>
    <w:rsid w:val="00517E7A"/>
    <w:rsid w:val="005641D1"/>
    <w:rsid w:val="00590AF5"/>
    <w:rsid w:val="00590C31"/>
    <w:rsid w:val="005F6CC3"/>
    <w:rsid w:val="006348C0"/>
    <w:rsid w:val="00671E4A"/>
    <w:rsid w:val="00687688"/>
    <w:rsid w:val="00694975"/>
    <w:rsid w:val="00702447"/>
    <w:rsid w:val="00763D3C"/>
    <w:rsid w:val="007A7A51"/>
    <w:rsid w:val="007D3BAA"/>
    <w:rsid w:val="00803AB5"/>
    <w:rsid w:val="00803CE8"/>
    <w:rsid w:val="008255F3"/>
    <w:rsid w:val="00841B97"/>
    <w:rsid w:val="00936BCA"/>
    <w:rsid w:val="00944683"/>
    <w:rsid w:val="009457F1"/>
    <w:rsid w:val="00962921"/>
    <w:rsid w:val="00967389"/>
    <w:rsid w:val="00A36DDB"/>
    <w:rsid w:val="00A46E95"/>
    <w:rsid w:val="00A97FC5"/>
    <w:rsid w:val="00AE14F9"/>
    <w:rsid w:val="00AF3C4C"/>
    <w:rsid w:val="00B16670"/>
    <w:rsid w:val="00B731AD"/>
    <w:rsid w:val="00B919E1"/>
    <w:rsid w:val="00BF4556"/>
    <w:rsid w:val="00BF46F7"/>
    <w:rsid w:val="00C44A4C"/>
    <w:rsid w:val="00C9155C"/>
    <w:rsid w:val="00C93202"/>
    <w:rsid w:val="00CD3800"/>
    <w:rsid w:val="00D056FD"/>
    <w:rsid w:val="00D25512"/>
    <w:rsid w:val="00D772B7"/>
    <w:rsid w:val="00DA6E09"/>
    <w:rsid w:val="00DD5A98"/>
    <w:rsid w:val="00E1068B"/>
    <w:rsid w:val="00E12736"/>
    <w:rsid w:val="00E241F2"/>
    <w:rsid w:val="00E26ABB"/>
    <w:rsid w:val="00E36F55"/>
    <w:rsid w:val="00EA30E4"/>
    <w:rsid w:val="00F01154"/>
    <w:rsid w:val="00F60D52"/>
    <w:rsid w:val="00F62F81"/>
    <w:rsid w:val="00F63428"/>
    <w:rsid w:val="00F80EFA"/>
    <w:rsid w:val="00FF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FE6BAC"/>
  <w15:chartTrackingRefBased/>
  <w15:docId w15:val="{1EF30E56-7D26-4761-A07D-FBEA2696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11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1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1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1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1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1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1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1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1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1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1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1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1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1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1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1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1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1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1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1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1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1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1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1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1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11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1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1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15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01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15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154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c667ae914dd6a5d/Documents/1Virginia/My%20research/MRC%20self%20initiated%20research/Analysis/Quantitative%20analysis/Tables/career%20paths28%20Sept%202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C667AE914DD6A5D/Documents/1Virginia/My%20research/MRC%20self%20initiated%20research/Analysis/Quantitative%20analysis/Tables/career%20paths28%20Sept%2020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c667ae914dd6a5d/Documents/1Virginia/My%20research/MRC%20self%20initiated%20research/Analysis/Quantitative%20analysis/Tables/career%20paths28%20Sept%20202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c667ae914dd6a5d/Documents/1Virginia/My%20research/MRC%20self%20initiated%20research/Analysis/Quantitative%20analysis/Tables/career%20paths28%20Sept%20202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c667ae914dd6a5d/Documents/1Virginia/My%20research/MRC%20self%20initiated%20research/Analysis/Quantitative%20analysis/Tables/career%20paths28%20Sept%202023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c667ae914dd6a5d/Documents/1Virginia/My%20research/MRC%20self%20initiated%20research/Analysis/Quantitative%20analysis/Tables/career%20paths28%20Sept%202023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c667ae914dd6a5d/Documents/1Virginia/My%20research/MRC%20self%20initiated%20research/Analysis/Quantitative%20analysis/Tables/Competencies%2023%20August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racking Repondents'!$J$1</c:f>
              <c:strCache>
                <c:ptCount val="1"/>
                <c:pt idx="0">
                  <c:v>Respondents (n=215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Tracking Repondents'!$I$2:$I$8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Tracking Repondents'!$J$2:$J$8</c:f>
              <c:numCache>
                <c:formatCode>General</c:formatCode>
                <c:ptCount val="7"/>
                <c:pt idx="0">
                  <c:v>44</c:v>
                </c:pt>
                <c:pt idx="1">
                  <c:v>21</c:v>
                </c:pt>
                <c:pt idx="2">
                  <c:v>64</c:v>
                </c:pt>
                <c:pt idx="3">
                  <c:v>9</c:v>
                </c:pt>
                <c:pt idx="4">
                  <c:v>25</c:v>
                </c:pt>
                <c:pt idx="5">
                  <c:v>38</c:v>
                </c:pt>
                <c:pt idx="6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D2-4FD8-9639-D3C85F605AC2}"/>
            </c:ext>
          </c:extLst>
        </c:ser>
        <c:ser>
          <c:idx val="1"/>
          <c:order val="1"/>
          <c:tx>
            <c:strRef>
              <c:f>'Tracking Repondents'!$K$1</c:f>
              <c:strCache>
                <c:ptCount val="1"/>
                <c:pt idx="0">
                  <c:v>Response Rate (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Tracking Repondents'!$I$2:$I$8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Tracking Repondents'!$K$2:$K$8</c:f>
              <c:numCache>
                <c:formatCode>0.0</c:formatCode>
                <c:ptCount val="7"/>
                <c:pt idx="0">
                  <c:v>68.75</c:v>
                </c:pt>
                <c:pt idx="1">
                  <c:v>31.818181818181817</c:v>
                </c:pt>
                <c:pt idx="2">
                  <c:v>41.830065359477125</c:v>
                </c:pt>
                <c:pt idx="3">
                  <c:v>23.404255319148938</c:v>
                </c:pt>
                <c:pt idx="4">
                  <c:v>18.115942028985508</c:v>
                </c:pt>
                <c:pt idx="5">
                  <c:v>40.625</c:v>
                </c:pt>
                <c:pt idx="6">
                  <c:v>26.785714285714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D2-4FD8-9639-D3C85F605A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96784704"/>
        <c:axId val="996789504"/>
      </c:barChart>
      <c:catAx>
        <c:axId val="996784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Institu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789504"/>
        <c:crosses val="autoZero"/>
        <c:auto val="1"/>
        <c:lblAlgn val="ctr"/>
        <c:lblOffset val="100"/>
        <c:noMultiLvlLbl val="0"/>
      </c:catAx>
      <c:valAx>
        <c:axId val="996789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784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ge &amp;Sex'!$J$54:$J$62</c:f>
              <c:strCache>
                <c:ptCount val="9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</c:strCache>
            </c:strRef>
          </c:cat>
          <c:val>
            <c:numRef>
              <c:f>'Age &amp;Sex'!$K$54:$K$62</c:f>
              <c:numCache>
                <c:formatCode>General</c:formatCode>
                <c:ptCount val="9"/>
                <c:pt idx="0">
                  <c:v>6.7</c:v>
                </c:pt>
                <c:pt idx="1">
                  <c:v>20</c:v>
                </c:pt>
                <c:pt idx="2">
                  <c:v>21.4</c:v>
                </c:pt>
                <c:pt idx="3">
                  <c:v>17.100000000000001</c:v>
                </c:pt>
                <c:pt idx="4">
                  <c:v>15.7</c:v>
                </c:pt>
                <c:pt idx="5">
                  <c:v>11.9</c:v>
                </c:pt>
                <c:pt idx="6">
                  <c:v>5.7</c:v>
                </c:pt>
                <c:pt idx="7">
                  <c:v>1</c:v>
                </c:pt>
                <c:pt idx="8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B4-4385-BD77-652B3623E7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51184575"/>
        <c:axId val="1151185535"/>
      </c:barChart>
      <c:catAx>
        <c:axId val="11511845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 (n=21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1185535"/>
        <c:crosses val="autoZero"/>
        <c:auto val="1"/>
        <c:lblAlgn val="ctr"/>
        <c:lblOffset val="100"/>
        <c:noMultiLvlLbl val="0"/>
      </c:catAx>
      <c:valAx>
        <c:axId val="11511855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11845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8655555555555557"/>
          <c:y val="5.0691244239631339E-2"/>
          <c:w val="0.46016666666666667"/>
          <c:h val="0.74468522079901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Country!$N$47</c:f>
              <c:strCache>
                <c:ptCount val="1"/>
                <c:pt idx="0">
                  <c:v>Overall (n=225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ountry!$M$48:$M$56</c:f>
              <c:strCache>
                <c:ptCount val="9"/>
                <c:pt idx="0">
                  <c:v>South Africa</c:v>
                </c:pt>
                <c:pt idx="1">
                  <c:v>Zimbabwe</c:v>
                </c:pt>
                <c:pt idx="2">
                  <c:v>Zambia/Malawi</c:v>
                </c:pt>
                <c:pt idx="3">
                  <c:v>Bots/Eswatini/Lesotho/Namibia/Moz</c:v>
                </c:pt>
                <c:pt idx="4">
                  <c:v>Nigeria</c:v>
                </c:pt>
                <c:pt idx="5">
                  <c:v>Kenya/Uganda/Tanzania/Ethip</c:v>
                </c:pt>
                <c:pt idx="6">
                  <c:v>Congo/Rwanda/Cameroun</c:v>
                </c:pt>
                <c:pt idx="7">
                  <c:v>US/Canada</c:v>
                </c:pt>
                <c:pt idx="8">
                  <c:v>India</c:v>
                </c:pt>
              </c:strCache>
            </c:strRef>
          </c:cat>
          <c:val>
            <c:numRef>
              <c:f>Country!$N$48:$N$56</c:f>
              <c:numCache>
                <c:formatCode>0.0%</c:formatCode>
                <c:ptCount val="9"/>
                <c:pt idx="0">
                  <c:v>0.52752293577981646</c:v>
                </c:pt>
                <c:pt idx="1">
                  <c:v>0.11926605504587157</c:v>
                </c:pt>
                <c:pt idx="2">
                  <c:v>0.10091743119266056</c:v>
                </c:pt>
                <c:pt idx="3">
                  <c:v>9.1743119266055051E-2</c:v>
                </c:pt>
                <c:pt idx="4">
                  <c:v>4.5871559633027525E-2</c:v>
                </c:pt>
                <c:pt idx="5">
                  <c:v>5.9633027522935783E-2</c:v>
                </c:pt>
                <c:pt idx="6">
                  <c:v>1.834862385321101E-2</c:v>
                </c:pt>
                <c:pt idx="7">
                  <c:v>2.2935779816513763E-2</c:v>
                </c:pt>
                <c:pt idx="8">
                  <c:v>1.376146788990825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1B-4938-934E-468B239924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96818784"/>
        <c:axId val="996808224"/>
      </c:barChart>
      <c:catAx>
        <c:axId val="9968187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08224"/>
        <c:crosses val="autoZero"/>
        <c:auto val="1"/>
        <c:lblAlgn val="ctr"/>
        <c:lblOffset val="100"/>
        <c:noMultiLvlLbl val="0"/>
      </c:catAx>
      <c:valAx>
        <c:axId val="9968082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spondents (n=218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18784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Year of grad and MPH start'!$K$30</c:f>
              <c:strCache>
                <c:ptCount val="1"/>
                <c:pt idx="0">
                  <c:v>MPH Start (n=175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Year of grad and MPH start'!$J$31:$J$43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'Year of grad and MPH start'!$K$31:$K$43</c:f>
              <c:numCache>
                <c:formatCode>0.0%</c:formatCode>
                <c:ptCount val="13"/>
                <c:pt idx="0">
                  <c:v>5.7142857142857143E-3</c:v>
                </c:pt>
                <c:pt idx="1">
                  <c:v>0</c:v>
                </c:pt>
                <c:pt idx="2">
                  <c:v>2.2857142857142857E-2</c:v>
                </c:pt>
                <c:pt idx="3">
                  <c:v>6.8571428571428575E-2</c:v>
                </c:pt>
                <c:pt idx="4">
                  <c:v>9.7142857142857142E-2</c:v>
                </c:pt>
                <c:pt idx="5">
                  <c:v>0.13142857142857142</c:v>
                </c:pt>
                <c:pt idx="6">
                  <c:v>0.17142857142857143</c:v>
                </c:pt>
                <c:pt idx="7">
                  <c:v>0.14285714285714285</c:v>
                </c:pt>
                <c:pt idx="8">
                  <c:v>0.18857142857142858</c:v>
                </c:pt>
                <c:pt idx="9">
                  <c:v>0.14285714285714285</c:v>
                </c:pt>
                <c:pt idx="10">
                  <c:v>2.2857142857142857E-2</c:v>
                </c:pt>
                <c:pt idx="11">
                  <c:v>5.7142857142857143E-3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0F-4C22-8D4B-CB11001144D9}"/>
            </c:ext>
          </c:extLst>
        </c:ser>
        <c:ser>
          <c:idx val="1"/>
          <c:order val="1"/>
          <c:tx>
            <c:strRef>
              <c:f>'Year of grad and MPH start'!$L$30</c:f>
              <c:strCache>
                <c:ptCount val="1"/>
                <c:pt idx="0">
                  <c:v>MPH end year (n=205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Year of grad and MPH start'!$J$31:$J$43</c:f>
              <c:numCache>
                <c:formatCode>General</c:formatCode>
                <c:ptCount val="13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</c:numCache>
            </c:numRef>
          </c:cat>
          <c:val>
            <c:numRef>
              <c:f>'Year of grad and MPH start'!$L$31:$L$43</c:f>
              <c:numCache>
                <c:formatCode>General</c:formatCode>
                <c:ptCount val="13"/>
                <c:pt idx="7" formatCode="0.0%">
                  <c:v>0.12195121951219512</c:v>
                </c:pt>
                <c:pt idx="8" formatCode="0.0%">
                  <c:v>0.2097560975609756</c:v>
                </c:pt>
                <c:pt idx="9" formatCode="0.0%">
                  <c:v>0.14146341463414633</c:v>
                </c:pt>
                <c:pt idx="10" formatCode="0.0%">
                  <c:v>0.22926829268292684</c:v>
                </c:pt>
                <c:pt idx="11" formatCode="0.0%">
                  <c:v>0.22439024390243903</c:v>
                </c:pt>
                <c:pt idx="12" formatCode="0.0%">
                  <c:v>7.317073170731706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0F-4C22-8D4B-CB11001144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555600"/>
        <c:axId val="13555120"/>
      </c:barChart>
      <c:catAx>
        <c:axId val="13555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55120"/>
        <c:crosses val="autoZero"/>
        <c:auto val="1"/>
        <c:lblAlgn val="ctr"/>
        <c:lblOffset val="100"/>
        <c:noMultiLvlLbl val="0"/>
      </c:catAx>
      <c:valAx>
        <c:axId val="13555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55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Current employment'!$E$32</c:f>
              <c:strCache>
                <c:ptCount val="1"/>
                <c:pt idx="0">
                  <c:v>Current worki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8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C50-410B-A1EF-65CAE56D7181}"/>
              </c:ext>
            </c:extLst>
          </c:dPt>
          <c:dPt>
            <c:idx val="9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C50-410B-A1EF-65CAE56D7181}"/>
              </c:ext>
            </c:extLst>
          </c:dPt>
          <c:dPt>
            <c:idx val="10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FC50-410B-A1EF-65CAE56D7181}"/>
              </c:ext>
            </c:extLst>
          </c:dPt>
          <c:dPt>
            <c:idx val="11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FC50-410B-A1EF-65CAE56D7181}"/>
              </c:ext>
            </c:extLst>
          </c:dPt>
          <c:cat>
            <c:strRef>
              <c:f>'Current employment'!$D$33:$D$44</c:f>
              <c:strCache>
                <c:ptCount val="12"/>
                <c:pt idx="0">
                  <c:v>South Africa</c:v>
                </c:pt>
                <c:pt idx="1">
                  <c:v>Zimbabwe</c:v>
                </c:pt>
                <c:pt idx="2">
                  <c:v>Zambia/Malawi</c:v>
                </c:pt>
                <c:pt idx="3">
                  <c:v>Bots/Eswatini/Lesotho/Namibia</c:v>
                </c:pt>
                <c:pt idx="4">
                  <c:v>Nigeria</c:v>
                </c:pt>
                <c:pt idx="5">
                  <c:v>Kenya/Tanzania</c:v>
                </c:pt>
                <c:pt idx="6">
                  <c:v>Ethiopia</c:v>
                </c:pt>
                <c:pt idx="7">
                  <c:v>Other Africa</c:v>
                </c:pt>
                <c:pt idx="8">
                  <c:v>US/Canada</c:v>
                </c:pt>
                <c:pt idx="9">
                  <c:v>India</c:v>
                </c:pt>
                <c:pt idx="10">
                  <c:v>Australia</c:v>
                </c:pt>
                <c:pt idx="11">
                  <c:v>UK</c:v>
                </c:pt>
              </c:strCache>
            </c:strRef>
          </c:cat>
          <c:val>
            <c:numRef>
              <c:f>'Current employment'!$E$33:$E$44</c:f>
              <c:numCache>
                <c:formatCode>General</c:formatCode>
                <c:ptCount val="12"/>
                <c:pt idx="0">
                  <c:v>110</c:v>
                </c:pt>
                <c:pt idx="1">
                  <c:v>10</c:v>
                </c:pt>
                <c:pt idx="2">
                  <c:v>17</c:v>
                </c:pt>
                <c:pt idx="3">
                  <c:v>16</c:v>
                </c:pt>
                <c:pt idx="4">
                  <c:v>5</c:v>
                </c:pt>
                <c:pt idx="5">
                  <c:v>7</c:v>
                </c:pt>
                <c:pt idx="6">
                  <c:v>3</c:v>
                </c:pt>
                <c:pt idx="7">
                  <c:v>9</c:v>
                </c:pt>
                <c:pt idx="8">
                  <c:v>4</c:v>
                </c:pt>
                <c:pt idx="9">
                  <c:v>3</c:v>
                </c:pt>
                <c:pt idx="10">
                  <c:v>3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C50-410B-A1EF-65CAE56D71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76643215"/>
        <c:axId val="1576638415"/>
      </c:barChart>
      <c:catAx>
        <c:axId val="157664321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6638415"/>
        <c:crosses val="autoZero"/>
        <c:auto val="1"/>
        <c:lblAlgn val="ctr"/>
        <c:lblOffset val="100"/>
        <c:noMultiLvlLbl val="0"/>
      </c:catAx>
      <c:valAx>
        <c:axId val="15766384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6643215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urrent employment'!$D$48:$D$57</c:f>
              <c:strCache>
                <c:ptCount val="10"/>
                <c:pt idx="0">
                  <c:v>South Africa (n=116)</c:v>
                </c:pt>
                <c:pt idx="1">
                  <c:v>Zimbabwe (n=25)</c:v>
                </c:pt>
                <c:pt idx="2">
                  <c:v>Zambia/Malawi (n=22)</c:v>
                </c:pt>
                <c:pt idx="3">
                  <c:v>Bots/Eswatini/Lesotho/Namibia (n=16)</c:v>
                </c:pt>
                <c:pt idx="4">
                  <c:v>Nigeria (n=10)</c:v>
                </c:pt>
                <c:pt idx="5">
                  <c:v>Kenya/Tanzania/Uganda (n=10)</c:v>
                </c:pt>
                <c:pt idx="6">
                  <c:v>Ethiopia (n=3)</c:v>
                </c:pt>
                <c:pt idx="7">
                  <c:v>Other Africa (n=7)</c:v>
                </c:pt>
                <c:pt idx="8">
                  <c:v>US/Canada (n=5)</c:v>
                </c:pt>
                <c:pt idx="9">
                  <c:v>India (n=3)</c:v>
                </c:pt>
              </c:strCache>
            </c:strRef>
          </c:cat>
          <c:val>
            <c:numRef>
              <c:f>'Current employment'!$E$48:$E$57</c:f>
              <c:numCache>
                <c:formatCode>0.0%</c:formatCode>
                <c:ptCount val="10"/>
                <c:pt idx="0">
                  <c:v>0.94827586206896552</c:v>
                </c:pt>
                <c:pt idx="1">
                  <c:v>0.4</c:v>
                </c:pt>
                <c:pt idx="2">
                  <c:v>0.68181818181818177</c:v>
                </c:pt>
                <c:pt idx="3">
                  <c:v>0.8125</c:v>
                </c:pt>
                <c:pt idx="4">
                  <c:v>0.5</c:v>
                </c:pt>
                <c:pt idx="5">
                  <c:v>0.6</c:v>
                </c:pt>
                <c:pt idx="6">
                  <c:v>1</c:v>
                </c:pt>
                <c:pt idx="7">
                  <c:v>0.14285714285714285</c:v>
                </c:pt>
                <c:pt idx="8">
                  <c:v>0.75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19-48D8-A501-53B8AD7999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27057263"/>
        <c:axId val="327070703"/>
      </c:barChart>
      <c:catAx>
        <c:axId val="32705726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070703"/>
        <c:crosses val="autoZero"/>
        <c:auto val="1"/>
        <c:lblAlgn val="ctr"/>
        <c:lblOffset val="100"/>
        <c:noMultiLvlLbl val="0"/>
      </c:catAx>
      <c:valAx>
        <c:axId val="3270707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0572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employment of MPH graduates'!$N$12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employment of MPH graduates'!$L$14:$M$17</c:f>
              <c:strCache>
                <c:ptCount val="4"/>
                <c:pt idx="0">
                  <c:v>Epidemiology Unit (n=128)</c:v>
                </c:pt>
                <c:pt idx="1">
                  <c:v>Research Unit (n=129)</c:v>
                </c:pt>
                <c:pt idx="2">
                  <c:v>Laboratory service (n=130)</c:v>
                </c:pt>
                <c:pt idx="3">
                  <c:v>Communication Unit (n=130)</c:v>
                </c:pt>
              </c:strCache>
            </c:strRef>
          </c:cat>
          <c:val>
            <c:numRef>
              <c:f>'employment of MPH graduates'!$N$14:$N$17</c:f>
              <c:numCache>
                <c:formatCode>0.0%</c:formatCode>
                <c:ptCount val="4"/>
                <c:pt idx="0">
                  <c:v>0.7578125</c:v>
                </c:pt>
                <c:pt idx="1">
                  <c:v>0.75968992248062017</c:v>
                </c:pt>
                <c:pt idx="2">
                  <c:v>0.3</c:v>
                </c:pt>
                <c:pt idx="3">
                  <c:v>0.623076923076923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E5-44EC-B7EB-9CB2991BDC3E}"/>
            </c:ext>
          </c:extLst>
        </c:ser>
        <c:ser>
          <c:idx val="1"/>
          <c:order val="1"/>
          <c:tx>
            <c:strRef>
              <c:f>'employment of MPH graduates'!$O$12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employment of MPH graduates'!$L$14:$M$17</c:f>
              <c:strCache>
                <c:ptCount val="4"/>
                <c:pt idx="0">
                  <c:v>Epidemiology Unit (n=128)</c:v>
                </c:pt>
                <c:pt idx="1">
                  <c:v>Research Unit (n=129)</c:v>
                </c:pt>
                <c:pt idx="2">
                  <c:v>Laboratory service (n=130)</c:v>
                </c:pt>
                <c:pt idx="3">
                  <c:v>Communication Unit (n=130)</c:v>
                </c:pt>
              </c:strCache>
            </c:strRef>
          </c:cat>
          <c:val>
            <c:numRef>
              <c:f>'employment of MPH graduates'!$O$14:$O$17</c:f>
              <c:numCache>
                <c:formatCode>0.0%</c:formatCode>
                <c:ptCount val="4"/>
                <c:pt idx="0">
                  <c:v>0.1796875</c:v>
                </c:pt>
                <c:pt idx="1">
                  <c:v>0.18604651162790697</c:v>
                </c:pt>
                <c:pt idx="2">
                  <c:v>0.18461538461538463</c:v>
                </c:pt>
                <c:pt idx="3">
                  <c:v>0.28461538461538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E5-44EC-B7EB-9CB2991BDC3E}"/>
            </c:ext>
          </c:extLst>
        </c:ser>
        <c:ser>
          <c:idx val="2"/>
          <c:order val="2"/>
          <c:tx>
            <c:strRef>
              <c:f>'employment of MPH graduates'!$P$12</c:f>
              <c:strCache>
                <c:ptCount val="1"/>
                <c:pt idx="0">
                  <c:v>Neither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employment of MPH graduates'!$L$14:$M$17</c:f>
              <c:strCache>
                <c:ptCount val="4"/>
                <c:pt idx="0">
                  <c:v>Epidemiology Unit (n=128)</c:v>
                </c:pt>
                <c:pt idx="1">
                  <c:v>Research Unit (n=129)</c:v>
                </c:pt>
                <c:pt idx="2">
                  <c:v>Laboratory service (n=130)</c:v>
                </c:pt>
                <c:pt idx="3">
                  <c:v>Communication Unit (n=130)</c:v>
                </c:pt>
              </c:strCache>
            </c:strRef>
          </c:cat>
          <c:val>
            <c:numRef>
              <c:f>'employment of MPH graduates'!$P$14:$P$17</c:f>
              <c:numCache>
                <c:formatCode>0.0%</c:formatCode>
                <c:ptCount val="4"/>
                <c:pt idx="0">
                  <c:v>3.125E-2</c:v>
                </c:pt>
                <c:pt idx="1">
                  <c:v>2.3255813953488372E-2</c:v>
                </c:pt>
                <c:pt idx="2">
                  <c:v>0.22307692307692309</c:v>
                </c:pt>
                <c:pt idx="3">
                  <c:v>6.153846153846154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E5-44EC-B7EB-9CB2991BDC3E}"/>
            </c:ext>
          </c:extLst>
        </c:ser>
        <c:ser>
          <c:idx val="3"/>
          <c:order val="3"/>
          <c:tx>
            <c:strRef>
              <c:f>'employment of MPH graduates'!$Q$12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employment of MPH graduates'!$L$14:$M$17</c:f>
              <c:strCache>
                <c:ptCount val="4"/>
                <c:pt idx="0">
                  <c:v>Epidemiology Unit (n=128)</c:v>
                </c:pt>
                <c:pt idx="1">
                  <c:v>Research Unit (n=129)</c:v>
                </c:pt>
                <c:pt idx="2">
                  <c:v>Laboratory service (n=130)</c:v>
                </c:pt>
                <c:pt idx="3">
                  <c:v>Communication Unit (n=130)</c:v>
                </c:pt>
              </c:strCache>
            </c:strRef>
          </c:cat>
          <c:val>
            <c:numRef>
              <c:f>'employment of MPH graduates'!$Q$14:$Q$17</c:f>
              <c:numCache>
                <c:formatCode>0.0%</c:formatCode>
                <c:ptCount val="4"/>
                <c:pt idx="0">
                  <c:v>7.8125E-3</c:v>
                </c:pt>
                <c:pt idx="1">
                  <c:v>7.7519379844961239E-3</c:v>
                </c:pt>
                <c:pt idx="2">
                  <c:v>0.22307692307692309</c:v>
                </c:pt>
                <c:pt idx="3">
                  <c:v>1.538461538461538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E5-44EC-B7EB-9CB2991BDC3E}"/>
            </c:ext>
          </c:extLst>
        </c:ser>
        <c:ser>
          <c:idx val="4"/>
          <c:order val="4"/>
          <c:tx>
            <c:strRef>
              <c:f>'employment of MPH graduates'!$R$12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employment of MPH graduates'!$L$14:$M$17</c:f>
              <c:strCache>
                <c:ptCount val="4"/>
                <c:pt idx="0">
                  <c:v>Epidemiology Unit (n=128)</c:v>
                </c:pt>
                <c:pt idx="1">
                  <c:v>Research Unit (n=129)</c:v>
                </c:pt>
                <c:pt idx="2">
                  <c:v>Laboratory service (n=130)</c:v>
                </c:pt>
                <c:pt idx="3">
                  <c:v>Communication Unit (n=130)</c:v>
                </c:pt>
              </c:strCache>
            </c:strRef>
          </c:cat>
          <c:val>
            <c:numRef>
              <c:f>'employment of MPH graduates'!$R$14:$R$17</c:f>
              <c:numCache>
                <c:formatCode>0.0%</c:formatCode>
                <c:ptCount val="4"/>
                <c:pt idx="0">
                  <c:v>2.34375E-2</c:v>
                </c:pt>
                <c:pt idx="1">
                  <c:v>2.3255813953488372E-2</c:v>
                </c:pt>
                <c:pt idx="2">
                  <c:v>6.9230769230769235E-2</c:v>
                </c:pt>
                <c:pt idx="3">
                  <c:v>1.538461538461538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E5-44EC-B7EB-9CB2991BDC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43237455"/>
        <c:axId val="1444172895"/>
      </c:barChart>
      <c:catAx>
        <c:axId val="144323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172895"/>
        <c:crosses val="autoZero"/>
        <c:auto val="1"/>
        <c:lblAlgn val="ctr"/>
        <c:lblOffset val="100"/>
        <c:noMultiLvlLbl val="0"/>
      </c:catAx>
      <c:valAx>
        <c:axId val="14441728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32374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Zweigenthal</dc:creator>
  <cp:keywords/>
  <dc:description/>
  <cp:lastModifiedBy>Virginia Zweigenthal</cp:lastModifiedBy>
  <cp:revision>17</cp:revision>
  <dcterms:created xsi:type="dcterms:W3CDTF">2025-03-12T15:16:00Z</dcterms:created>
  <dcterms:modified xsi:type="dcterms:W3CDTF">2025-10-08T15:35:00Z</dcterms:modified>
</cp:coreProperties>
</file>